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E6D4E" w14:textId="04E1D66A" w:rsidR="003524DE" w:rsidRPr="00305E43" w:rsidRDefault="003524DE" w:rsidP="003524DE">
      <w:pPr>
        <w:widowControl w:val="0"/>
        <w:spacing w:before="240" w:after="60" w:line="480" w:lineRule="auto"/>
        <w:outlineLvl w:val="0"/>
        <w:rPr>
          <w:rFonts w:ascii="Times New Roman" w:eastAsia="Times New Roman" w:hAnsi="Times New Roman" w:cs="Times New Roman"/>
          <w:b/>
          <w:kern w:val="32"/>
          <w:sz w:val="24"/>
          <w:szCs w:val="24"/>
          <w:lang w:val="en-US" w:eastAsia="de-DE"/>
        </w:rPr>
      </w:pPr>
      <w:r w:rsidRPr="00305E43">
        <w:rPr>
          <w:rFonts w:ascii="Times New Roman" w:eastAsia="Times New Roman" w:hAnsi="Times New Roman" w:cs="Times New Roman"/>
          <w:b/>
          <w:kern w:val="32"/>
          <w:sz w:val="24"/>
          <w:szCs w:val="24"/>
          <w:lang w:val="en-US" w:eastAsia="de-DE"/>
        </w:rPr>
        <w:t>Tables</w:t>
      </w:r>
    </w:p>
    <w:p w14:paraId="7D144890" w14:textId="786B5B35" w:rsidR="003524DE" w:rsidRPr="00305E43" w:rsidRDefault="003524DE" w:rsidP="003524DE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05E4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upplementary Table 1: Baseline characteristics and radiation details of </w:t>
      </w:r>
      <w:r w:rsidR="00B0770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ancer </w:t>
      </w:r>
      <w:r w:rsidRPr="00305E4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atients undergoing chest radi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1843"/>
        <w:gridCol w:w="850"/>
      </w:tblGrid>
      <w:tr w:rsidR="003524DE" w:rsidRPr="00305E43" w14:paraId="6C6EF902" w14:textId="77777777" w:rsidTr="00363050">
        <w:tc>
          <w:tcPr>
            <w:tcW w:w="4361" w:type="dxa"/>
            <w:shd w:val="clear" w:color="auto" w:fill="auto"/>
          </w:tcPr>
          <w:p w14:paraId="0E30A6A4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7B758B76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850" w:type="dxa"/>
          </w:tcPr>
          <w:p w14:paraId="67741C4F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524DE" w:rsidRPr="00305E43" w14:paraId="3B21453C" w14:textId="77777777" w:rsidTr="00363050">
        <w:tc>
          <w:tcPr>
            <w:tcW w:w="4361" w:type="dxa"/>
            <w:shd w:val="clear" w:color="auto" w:fill="auto"/>
          </w:tcPr>
          <w:p w14:paraId="7853BAA8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ge, </w:t>
            </w:r>
            <w:proofErr w:type="spellStart"/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ar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F2CC5D4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7 (62-75)</w:t>
            </w:r>
          </w:p>
        </w:tc>
        <w:tc>
          <w:tcPr>
            <w:tcW w:w="850" w:type="dxa"/>
          </w:tcPr>
          <w:p w14:paraId="33AE272A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524DE" w:rsidRPr="00305E43" w14:paraId="7446C59A" w14:textId="77777777" w:rsidTr="00363050">
        <w:tc>
          <w:tcPr>
            <w:tcW w:w="4361" w:type="dxa"/>
            <w:shd w:val="clear" w:color="auto" w:fill="auto"/>
          </w:tcPr>
          <w:p w14:paraId="0669D383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le sex</w:t>
            </w:r>
          </w:p>
        </w:tc>
        <w:tc>
          <w:tcPr>
            <w:tcW w:w="1843" w:type="dxa"/>
            <w:shd w:val="clear" w:color="auto" w:fill="auto"/>
          </w:tcPr>
          <w:p w14:paraId="24E3EB5C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 (67)</w:t>
            </w:r>
          </w:p>
        </w:tc>
        <w:tc>
          <w:tcPr>
            <w:tcW w:w="850" w:type="dxa"/>
          </w:tcPr>
          <w:p w14:paraId="56C8E6B0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B1D76" w:rsidRPr="00305E43" w14:paraId="21ED6434" w14:textId="77777777" w:rsidTr="00363050">
        <w:tc>
          <w:tcPr>
            <w:tcW w:w="4361" w:type="dxa"/>
            <w:shd w:val="clear" w:color="auto" w:fill="auto"/>
          </w:tcPr>
          <w:p w14:paraId="224601A2" w14:textId="1C8BDAA9" w:rsidR="006B1D76" w:rsidRPr="009579E7" w:rsidRDefault="006B1D76" w:rsidP="000117E0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DE"/>
              </w:rPr>
            </w:pPr>
            <w:r w:rsidRPr="007D1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</w:t>
            </w:r>
            <w:r w:rsidRPr="007D1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orbiditi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resent</w:t>
            </w:r>
          </w:p>
        </w:tc>
        <w:tc>
          <w:tcPr>
            <w:tcW w:w="1843" w:type="dxa"/>
            <w:shd w:val="clear" w:color="auto" w:fill="auto"/>
          </w:tcPr>
          <w:p w14:paraId="72B95F58" w14:textId="05A6A471" w:rsidR="006B1D76" w:rsidRPr="00305E43" w:rsidRDefault="006B1D76" w:rsidP="000117E0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57B8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 (90)</w:t>
            </w:r>
          </w:p>
        </w:tc>
        <w:tc>
          <w:tcPr>
            <w:tcW w:w="850" w:type="dxa"/>
          </w:tcPr>
          <w:p w14:paraId="4C8B9559" w14:textId="77777777" w:rsidR="006B1D76" w:rsidRPr="00305E43" w:rsidRDefault="006B1D76" w:rsidP="000117E0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B1D76" w:rsidRPr="00305E43" w14:paraId="5A045C31" w14:textId="77777777" w:rsidTr="00363050">
        <w:tc>
          <w:tcPr>
            <w:tcW w:w="4361" w:type="dxa"/>
            <w:shd w:val="clear" w:color="auto" w:fill="auto"/>
          </w:tcPr>
          <w:p w14:paraId="5CAEAF6E" w14:textId="52A218E5" w:rsidR="006B1D76" w:rsidRPr="009579E7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DE"/>
              </w:rPr>
            </w:pPr>
            <w:r w:rsidRPr="007D1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ultiple 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</w:t>
            </w:r>
            <w:r w:rsidRPr="007D1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orbidit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present</w:t>
            </w:r>
          </w:p>
        </w:tc>
        <w:tc>
          <w:tcPr>
            <w:tcW w:w="1843" w:type="dxa"/>
            <w:shd w:val="clear" w:color="auto" w:fill="auto"/>
          </w:tcPr>
          <w:p w14:paraId="348CEEB8" w14:textId="64FF3015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57B8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 (78)</w:t>
            </w:r>
          </w:p>
        </w:tc>
        <w:tc>
          <w:tcPr>
            <w:tcW w:w="850" w:type="dxa"/>
          </w:tcPr>
          <w:p w14:paraId="1DAEE7EE" w14:textId="77777777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B1D76" w:rsidRPr="00305E43" w14:paraId="679E64A8" w14:textId="77777777" w:rsidTr="00363050">
        <w:tc>
          <w:tcPr>
            <w:tcW w:w="4361" w:type="dxa"/>
            <w:shd w:val="clear" w:color="auto" w:fill="auto"/>
          </w:tcPr>
          <w:p w14:paraId="5298365A" w14:textId="4D860CFC" w:rsidR="006B1D76" w:rsidRPr="009579E7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DE"/>
              </w:rPr>
            </w:pPr>
            <w:r w:rsidRPr="007D1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ronary artery disease</w:t>
            </w:r>
          </w:p>
        </w:tc>
        <w:tc>
          <w:tcPr>
            <w:tcW w:w="1843" w:type="dxa"/>
            <w:shd w:val="clear" w:color="auto" w:fill="auto"/>
          </w:tcPr>
          <w:p w14:paraId="3469EF97" w14:textId="2CE475D7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57B8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 (50)</w:t>
            </w:r>
          </w:p>
        </w:tc>
        <w:tc>
          <w:tcPr>
            <w:tcW w:w="850" w:type="dxa"/>
          </w:tcPr>
          <w:p w14:paraId="5F1945FA" w14:textId="77777777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B1D76" w:rsidRPr="00305E43" w14:paraId="38355869" w14:textId="77777777" w:rsidTr="00363050">
        <w:tc>
          <w:tcPr>
            <w:tcW w:w="4361" w:type="dxa"/>
            <w:shd w:val="clear" w:color="auto" w:fill="auto"/>
          </w:tcPr>
          <w:p w14:paraId="6FB3DD4B" w14:textId="2AACEE99" w:rsidR="006B1D76" w:rsidRPr="009579E7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DE"/>
              </w:rPr>
            </w:pPr>
            <w:r w:rsidRPr="007D1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iabetes</w:t>
            </w:r>
          </w:p>
        </w:tc>
        <w:tc>
          <w:tcPr>
            <w:tcW w:w="1843" w:type="dxa"/>
            <w:shd w:val="clear" w:color="auto" w:fill="auto"/>
          </w:tcPr>
          <w:p w14:paraId="623D8373" w14:textId="53897546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57B8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 (22)</w:t>
            </w:r>
          </w:p>
        </w:tc>
        <w:tc>
          <w:tcPr>
            <w:tcW w:w="850" w:type="dxa"/>
          </w:tcPr>
          <w:p w14:paraId="6CE8C0B2" w14:textId="77777777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B1D76" w:rsidRPr="00305E43" w14:paraId="26FD24C8" w14:textId="77777777" w:rsidTr="00363050">
        <w:tc>
          <w:tcPr>
            <w:tcW w:w="4361" w:type="dxa"/>
            <w:shd w:val="clear" w:color="auto" w:fill="auto"/>
          </w:tcPr>
          <w:p w14:paraId="12741D96" w14:textId="474A2F42" w:rsidR="006B1D76" w:rsidRPr="009579E7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DE"/>
              </w:rPr>
            </w:pPr>
            <w:r w:rsidRPr="007D1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yocardial infarction</w:t>
            </w:r>
          </w:p>
        </w:tc>
        <w:tc>
          <w:tcPr>
            <w:tcW w:w="1843" w:type="dxa"/>
            <w:shd w:val="clear" w:color="auto" w:fill="auto"/>
          </w:tcPr>
          <w:p w14:paraId="0B9FD192" w14:textId="5B64D2CC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57B8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 (22)</w:t>
            </w:r>
          </w:p>
        </w:tc>
        <w:tc>
          <w:tcPr>
            <w:tcW w:w="850" w:type="dxa"/>
          </w:tcPr>
          <w:p w14:paraId="0D378BDC" w14:textId="77777777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B1D76" w:rsidRPr="00305E43" w14:paraId="16439AE4" w14:textId="77777777" w:rsidTr="00363050">
        <w:tc>
          <w:tcPr>
            <w:tcW w:w="4361" w:type="dxa"/>
            <w:shd w:val="clear" w:color="auto" w:fill="auto"/>
          </w:tcPr>
          <w:p w14:paraId="0802B6E5" w14:textId="0403E25A" w:rsidR="006B1D76" w:rsidRPr="009579E7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DE"/>
              </w:rPr>
            </w:pPr>
            <w:r w:rsidRPr="007D1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hronic inflammatory diseases</w:t>
            </w:r>
          </w:p>
        </w:tc>
        <w:tc>
          <w:tcPr>
            <w:tcW w:w="1843" w:type="dxa"/>
            <w:shd w:val="clear" w:color="auto" w:fill="auto"/>
          </w:tcPr>
          <w:p w14:paraId="6B2F31FD" w14:textId="45F7CA2E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57B8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 (22)</w:t>
            </w:r>
          </w:p>
        </w:tc>
        <w:tc>
          <w:tcPr>
            <w:tcW w:w="850" w:type="dxa"/>
          </w:tcPr>
          <w:p w14:paraId="0C9DA159" w14:textId="77777777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B1D76" w:rsidRPr="00305E43" w14:paraId="1D099592" w14:textId="77777777" w:rsidTr="00363050">
        <w:tc>
          <w:tcPr>
            <w:tcW w:w="4361" w:type="dxa"/>
            <w:shd w:val="clear" w:color="auto" w:fill="auto"/>
          </w:tcPr>
          <w:p w14:paraId="34677EFA" w14:textId="1B2BAE49" w:rsidR="006B1D76" w:rsidRPr="009579E7" w:rsidRDefault="00424FFC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H</w:t>
            </w:r>
            <w:r w:rsidR="006B1D76" w:rsidRPr="007D1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pertension</w:t>
            </w:r>
          </w:p>
        </w:tc>
        <w:tc>
          <w:tcPr>
            <w:tcW w:w="1843" w:type="dxa"/>
            <w:shd w:val="clear" w:color="auto" w:fill="auto"/>
          </w:tcPr>
          <w:p w14:paraId="017F1B75" w14:textId="4E141A08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57B8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 (17)</w:t>
            </w:r>
          </w:p>
        </w:tc>
        <w:tc>
          <w:tcPr>
            <w:tcW w:w="850" w:type="dxa"/>
          </w:tcPr>
          <w:p w14:paraId="044D1ACB" w14:textId="77777777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B1D76" w:rsidRPr="00305E43" w14:paraId="4AC5D193" w14:textId="77777777" w:rsidTr="00363050">
        <w:tc>
          <w:tcPr>
            <w:tcW w:w="4361" w:type="dxa"/>
            <w:shd w:val="clear" w:color="auto" w:fill="auto"/>
          </w:tcPr>
          <w:p w14:paraId="7DBB7414" w14:textId="7B499862" w:rsidR="006B1D76" w:rsidRPr="009579E7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DE"/>
              </w:rPr>
            </w:pPr>
            <w:r w:rsidRPr="007D1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hronic kidney disease</w:t>
            </w:r>
          </w:p>
        </w:tc>
        <w:tc>
          <w:tcPr>
            <w:tcW w:w="1843" w:type="dxa"/>
            <w:shd w:val="clear" w:color="auto" w:fill="auto"/>
          </w:tcPr>
          <w:p w14:paraId="1B612FFC" w14:textId="74377E25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57B8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 (17)</w:t>
            </w:r>
          </w:p>
        </w:tc>
        <w:tc>
          <w:tcPr>
            <w:tcW w:w="850" w:type="dxa"/>
          </w:tcPr>
          <w:p w14:paraId="7A7A8ED1" w14:textId="77777777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B1D76" w:rsidRPr="00305E43" w14:paraId="087C50B2" w14:textId="77777777" w:rsidTr="00363050">
        <w:tc>
          <w:tcPr>
            <w:tcW w:w="4361" w:type="dxa"/>
            <w:shd w:val="clear" w:color="auto" w:fill="auto"/>
          </w:tcPr>
          <w:p w14:paraId="7D5F9659" w14:textId="5167E721" w:rsidR="006B1D76" w:rsidRPr="009579E7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DE"/>
              </w:rPr>
            </w:pPr>
            <w:r w:rsidRPr="007D1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lcoholism</w:t>
            </w:r>
          </w:p>
        </w:tc>
        <w:tc>
          <w:tcPr>
            <w:tcW w:w="1843" w:type="dxa"/>
            <w:shd w:val="clear" w:color="auto" w:fill="auto"/>
          </w:tcPr>
          <w:p w14:paraId="5717DFEC" w14:textId="0FEF3819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57B8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 (11)</w:t>
            </w:r>
          </w:p>
        </w:tc>
        <w:tc>
          <w:tcPr>
            <w:tcW w:w="850" w:type="dxa"/>
          </w:tcPr>
          <w:p w14:paraId="49F649DC" w14:textId="77777777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B1D76" w:rsidRPr="00305E43" w14:paraId="33F43CE8" w14:textId="77777777" w:rsidTr="00363050">
        <w:tc>
          <w:tcPr>
            <w:tcW w:w="4361" w:type="dxa"/>
            <w:shd w:val="clear" w:color="auto" w:fill="auto"/>
          </w:tcPr>
          <w:p w14:paraId="39A7573E" w14:textId="1A1ABCD3" w:rsidR="006B1D76" w:rsidRPr="009579E7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DE"/>
              </w:rPr>
            </w:pPr>
            <w:r w:rsidRPr="007D1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moking</w:t>
            </w:r>
          </w:p>
        </w:tc>
        <w:tc>
          <w:tcPr>
            <w:tcW w:w="1843" w:type="dxa"/>
            <w:shd w:val="clear" w:color="auto" w:fill="auto"/>
          </w:tcPr>
          <w:p w14:paraId="63CAB672" w14:textId="6747C4DC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57B8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 (6)</w:t>
            </w:r>
          </w:p>
        </w:tc>
        <w:tc>
          <w:tcPr>
            <w:tcW w:w="850" w:type="dxa"/>
          </w:tcPr>
          <w:p w14:paraId="72C613D8" w14:textId="77777777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B1D76" w:rsidRPr="00305E43" w14:paraId="1C92ED6F" w14:textId="77777777" w:rsidTr="00363050">
        <w:tc>
          <w:tcPr>
            <w:tcW w:w="4361" w:type="dxa"/>
            <w:shd w:val="clear" w:color="auto" w:fill="auto"/>
          </w:tcPr>
          <w:p w14:paraId="3449630F" w14:textId="0FF5B495" w:rsidR="006B1D76" w:rsidRPr="009579E7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DE"/>
              </w:rPr>
            </w:pPr>
            <w:r w:rsidRPr="007D1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Glaucoma</w:t>
            </w:r>
          </w:p>
        </w:tc>
        <w:tc>
          <w:tcPr>
            <w:tcW w:w="1843" w:type="dxa"/>
            <w:shd w:val="clear" w:color="auto" w:fill="auto"/>
          </w:tcPr>
          <w:p w14:paraId="7E69F490" w14:textId="1C87BA77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57B8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 (6)</w:t>
            </w:r>
          </w:p>
        </w:tc>
        <w:tc>
          <w:tcPr>
            <w:tcW w:w="850" w:type="dxa"/>
          </w:tcPr>
          <w:p w14:paraId="41D82868" w14:textId="77777777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B1D76" w:rsidRPr="00305E43" w14:paraId="0D904EC6" w14:textId="77777777" w:rsidTr="00363050">
        <w:tc>
          <w:tcPr>
            <w:tcW w:w="4361" w:type="dxa"/>
            <w:shd w:val="clear" w:color="auto" w:fill="auto"/>
          </w:tcPr>
          <w:p w14:paraId="75D6C24E" w14:textId="601D7DF6" w:rsidR="006B1D76" w:rsidRPr="009579E7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DE"/>
              </w:rPr>
            </w:pPr>
            <w:r w:rsidRPr="007D1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hyroid disease</w:t>
            </w:r>
          </w:p>
        </w:tc>
        <w:tc>
          <w:tcPr>
            <w:tcW w:w="1843" w:type="dxa"/>
            <w:shd w:val="clear" w:color="auto" w:fill="auto"/>
          </w:tcPr>
          <w:p w14:paraId="4AE91376" w14:textId="1E0918FC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57B8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 (6)</w:t>
            </w:r>
          </w:p>
        </w:tc>
        <w:tc>
          <w:tcPr>
            <w:tcW w:w="850" w:type="dxa"/>
          </w:tcPr>
          <w:p w14:paraId="6A9C69B6" w14:textId="77777777" w:rsidR="006B1D76" w:rsidRPr="00305E43" w:rsidRDefault="006B1D76" w:rsidP="006B1D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F74F8B" w:rsidRPr="00305E43" w14:paraId="39C43C5C" w14:textId="77777777" w:rsidTr="00363050">
        <w:tc>
          <w:tcPr>
            <w:tcW w:w="4361" w:type="dxa"/>
            <w:shd w:val="clear" w:color="auto" w:fill="auto"/>
          </w:tcPr>
          <w:p w14:paraId="4C9FD309" w14:textId="74F2BD26" w:rsidR="00F74F8B" w:rsidRPr="00E044AB" w:rsidRDefault="00F74F8B" w:rsidP="000117E0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044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reatinine</w:t>
            </w:r>
            <w:proofErr w:type="spellEnd"/>
            <w:r w:rsidRPr="00E044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mmol/L</w:t>
            </w:r>
          </w:p>
        </w:tc>
        <w:tc>
          <w:tcPr>
            <w:tcW w:w="1843" w:type="dxa"/>
            <w:shd w:val="clear" w:color="auto" w:fill="auto"/>
          </w:tcPr>
          <w:p w14:paraId="2A6FD7B6" w14:textId="511023B6" w:rsidR="00F74F8B" w:rsidRPr="00305E43" w:rsidRDefault="009579E7" w:rsidP="000117E0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 (63-111)</w:t>
            </w:r>
          </w:p>
        </w:tc>
        <w:tc>
          <w:tcPr>
            <w:tcW w:w="850" w:type="dxa"/>
          </w:tcPr>
          <w:p w14:paraId="1FB339FC" w14:textId="77777777" w:rsidR="00F74F8B" w:rsidRPr="00305E43" w:rsidRDefault="00F74F8B" w:rsidP="000117E0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F74F8B" w:rsidRPr="00305E43" w14:paraId="2EA28691" w14:textId="77777777" w:rsidTr="00363050">
        <w:tc>
          <w:tcPr>
            <w:tcW w:w="4361" w:type="dxa"/>
            <w:shd w:val="clear" w:color="auto" w:fill="auto"/>
          </w:tcPr>
          <w:p w14:paraId="2CB77C7C" w14:textId="6CBEA121" w:rsidR="00F74F8B" w:rsidRPr="00E044AB" w:rsidRDefault="00F74F8B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4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FR, </w:t>
            </w:r>
            <w:proofErr w:type="spellStart"/>
            <w:r w:rsidRPr="00E044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L</w:t>
            </w:r>
            <w:proofErr w:type="spellEnd"/>
            <w:r w:rsidRPr="00E044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/min</w:t>
            </w:r>
          </w:p>
        </w:tc>
        <w:tc>
          <w:tcPr>
            <w:tcW w:w="1843" w:type="dxa"/>
            <w:shd w:val="clear" w:color="auto" w:fill="auto"/>
          </w:tcPr>
          <w:p w14:paraId="162F68C2" w14:textId="0FA47B3D" w:rsidR="00F74F8B" w:rsidRPr="00305E43" w:rsidRDefault="00442EC6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8 (66-90)</w:t>
            </w:r>
          </w:p>
        </w:tc>
        <w:tc>
          <w:tcPr>
            <w:tcW w:w="850" w:type="dxa"/>
          </w:tcPr>
          <w:p w14:paraId="33D2876F" w14:textId="77777777" w:rsidR="00F74F8B" w:rsidRPr="00305E43" w:rsidRDefault="00F74F8B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F74F8B" w:rsidRPr="00305E43" w14:paraId="6A367DEE" w14:textId="77777777" w:rsidTr="00363050">
        <w:tc>
          <w:tcPr>
            <w:tcW w:w="4361" w:type="dxa"/>
            <w:shd w:val="clear" w:color="auto" w:fill="auto"/>
          </w:tcPr>
          <w:p w14:paraId="6C556A67" w14:textId="69EF6BFD" w:rsidR="00F74F8B" w:rsidRPr="00E044AB" w:rsidRDefault="00F74F8B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4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RP, mg/L</w:t>
            </w:r>
          </w:p>
        </w:tc>
        <w:tc>
          <w:tcPr>
            <w:tcW w:w="1843" w:type="dxa"/>
            <w:shd w:val="clear" w:color="auto" w:fill="auto"/>
          </w:tcPr>
          <w:p w14:paraId="23DFE4F6" w14:textId="30E7D08A" w:rsidR="00F74F8B" w:rsidRPr="00305E43" w:rsidRDefault="009579E7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 (1-126)</w:t>
            </w:r>
          </w:p>
        </w:tc>
        <w:tc>
          <w:tcPr>
            <w:tcW w:w="850" w:type="dxa"/>
          </w:tcPr>
          <w:p w14:paraId="5F5F6870" w14:textId="77777777" w:rsidR="00F74F8B" w:rsidRPr="00305E43" w:rsidRDefault="00F74F8B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F74F8B" w:rsidRPr="00305E43" w14:paraId="3621AD2F" w14:textId="77777777" w:rsidTr="00363050">
        <w:tc>
          <w:tcPr>
            <w:tcW w:w="4361" w:type="dxa"/>
            <w:shd w:val="clear" w:color="auto" w:fill="auto"/>
          </w:tcPr>
          <w:p w14:paraId="2DC759EF" w14:textId="3C1222F4" w:rsidR="00F74F8B" w:rsidRPr="00E044AB" w:rsidRDefault="00F74F8B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044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eucocytes</w:t>
            </w:r>
            <w:proofErr w:type="spellEnd"/>
            <w:r w:rsidRPr="00E044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x10³</w:t>
            </w:r>
          </w:p>
        </w:tc>
        <w:tc>
          <w:tcPr>
            <w:tcW w:w="1843" w:type="dxa"/>
            <w:shd w:val="clear" w:color="auto" w:fill="auto"/>
          </w:tcPr>
          <w:p w14:paraId="53D1E5BD" w14:textId="48E970A6" w:rsidR="00F74F8B" w:rsidRPr="00305E43" w:rsidRDefault="00442EC6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4 (4.6-9.8)</w:t>
            </w:r>
          </w:p>
        </w:tc>
        <w:tc>
          <w:tcPr>
            <w:tcW w:w="850" w:type="dxa"/>
          </w:tcPr>
          <w:p w14:paraId="36675B2D" w14:textId="77777777" w:rsidR="00F74F8B" w:rsidRPr="00305E43" w:rsidRDefault="00F74F8B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524DE" w:rsidRPr="00305E43" w14:paraId="3AEC7D5A" w14:textId="77777777" w:rsidTr="00363050">
        <w:tc>
          <w:tcPr>
            <w:tcW w:w="4361" w:type="dxa"/>
            <w:shd w:val="clear" w:color="auto" w:fill="auto"/>
          </w:tcPr>
          <w:p w14:paraId="5A1792B7" w14:textId="77777777" w:rsidR="003524DE" w:rsidRPr="00305E43" w:rsidRDefault="003524DE" w:rsidP="00F73EBA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comitant</w:t>
            </w:r>
            <w:proofErr w:type="spellEnd"/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hemotherapy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564545D" w14:textId="77777777" w:rsidR="003524DE" w:rsidRPr="00305E43" w:rsidRDefault="003524DE" w:rsidP="00F73EBA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 (28)</w:t>
            </w:r>
          </w:p>
        </w:tc>
        <w:tc>
          <w:tcPr>
            <w:tcW w:w="850" w:type="dxa"/>
          </w:tcPr>
          <w:p w14:paraId="0505647B" w14:textId="77777777" w:rsidR="003524DE" w:rsidRPr="00305E43" w:rsidRDefault="003524DE" w:rsidP="00F73EBA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524DE" w:rsidRPr="00305E43" w14:paraId="0CDC0899" w14:textId="77777777" w:rsidTr="00363050">
        <w:tc>
          <w:tcPr>
            <w:tcW w:w="4361" w:type="dxa"/>
            <w:shd w:val="clear" w:color="auto" w:fill="auto"/>
          </w:tcPr>
          <w:p w14:paraId="1D91C827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adiation duration (fractions)</w:t>
            </w:r>
          </w:p>
        </w:tc>
        <w:tc>
          <w:tcPr>
            <w:tcW w:w="1843" w:type="dxa"/>
            <w:shd w:val="clear" w:color="auto" w:fill="auto"/>
          </w:tcPr>
          <w:p w14:paraId="7CB84D91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 (9-24)</w:t>
            </w:r>
          </w:p>
        </w:tc>
        <w:tc>
          <w:tcPr>
            <w:tcW w:w="850" w:type="dxa"/>
          </w:tcPr>
          <w:p w14:paraId="4584A5DE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3524DE" w:rsidRPr="00305E43" w14:paraId="2E8DB8AC" w14:textId="77777777" w:rsidTr="00363050">
        <w:tc>
          <w:tcPr>
            <w:tcW w:w="4361" w:type="dxa"/>
            <w:shd w:val="clear" w:color="auto" w:fill="auto"/>
          </w:tcPr>
          <w:p w14:paraId="70428BFA" w14:textId="77777777" w:rsidR="003524DE" w:rsidRPr="00305E43" w:rsidRDefault="005D6244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Radiation dose, cumulative </w:t>
            </w:r>
            <w:r w:rsidR="003524DE" w:rsidRPr="00305E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highest, Gy)</w:t>
            </w:r>
          </w:p>
        </w:tc>
        <w:tc>
          <w:tcPr>
            <w:tcW w:w="1843" w:type="dxa"/>
            <w:shd w:val="clear" w:color="auto" w:fill="auto"/>
          </w:tcPr>
          <w:p w14:paraId="4400F114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0 (45-60)</w:t>
            </w:r>
          </w:p>
        </w:tc>
        <w:tc>
          <w:tcPr>
            <w:tcW w:w="850" w:type="dxa"/>
          </w:tcPr>
          <w:p w14:paraId="732D5E76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3524DE" w:rsidRPr="00305E43" w14:paraId="3DFAA78B" w14:textId="77777777" w:rsidTr="00363050">
        <w:tc>
          <w:tcPr>
            <w:tcW w:w="4361" w:type="dxa"/>
            <w:shd w:val="clear" w:color="auto" w:fill="auto"/>
          </w:tcPr>
          <w:p w14:paraId="0DF2763B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adiation dose, single (highest, Gy)</w:t>
            </w:r>
          </w:p>
        </w:tc>
        <w:tc>
          <w:tcPr>
            <w:tcW w:w="1843" w:type="dxa"/>
            <w:shd w:val="clear" w:color="auto" w:fill="auto"/>
          </w:tcPr>
          <w:p w14:paraId="29AE5D72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 (2-9)</w:t>
            </w:r>
          </w:p>
        </w:tc>
        <w:tc>
          <w:tcPr>
            <w:tcW w:w="850" w:type="dxa"/>
          </w:tcPr>
          <w:p w14:paraId="2143B81B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3524DE" w:rsidRPr="00305E43" w14:paraId="10BEBF5F" w14:textId="77777777" w:rsidTr="00363050">
        <w:tc>
          <w:tcPr>
            <w:tcW w:w="4361" w:type="dxa"/>
            <w:shd w:val="clear" w:color="auto" w:fill="auto"/>
          </w:tcPr>
          <w:p w14:paraId="53FA6120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lanning Target Volume, PTV (ml)</w:t>
            </w:r>
          </w:p>
        </w:tc>
        <w:tc>
          <w:tcPr>
            <w:tcW w:w="1843" w:type="dxa"/>
            <w:shd w:val="clear" w:color="auto" w:fill="auto"/>
          </w:tcPr>
          <w:p w14:paraId="476CFC77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7 (28-</w:t>
            </w:r>
            <w:r w:rsidR="00D04AA0"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4</w:t>
            </w: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850" w:type="dxa"/>
          </w:tcPr>
          <w:p w14:paraId="3B1E3407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524DE" w:rsidRPr="00305E43" w14:paraId="6E695713" w14:textId="77777777" w:rsidTr="00363050">
        <w:tc>
          <w:tcPr>
            <w:tcW w:w="4361" w:type="dxa"/>
            <w:shd w:val="clear" w:color="auto" w:fill="auto"/>
          </w:tcPr>
          <w:p w14:paraId="00C0564A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Organ-dose: Heart (mean, Gy)</w:t>
            </w:r>
          </w:p>
        </w:tc>
        <w:tc>
          <w:tcPr>
            <w:tcW w:w="1843" w:type="dxa"/>
            <w:shd w:val="clear" w:color="auto" w:fill="auto"/>
          </w:tcPr>
          <w:p w14:paraId="6DBAFFE4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7 (0.3-4.1)</w:t>
            </w:r>
          </w:p>
        </w:tc>
        <w:tc>
          <w:tcPr>
            <w:tcW w:w="850" w:type="dxa"/>
          </w:tcPr>
          <w:p w14:paraId="39F7B1B6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3524DE" w:rsidRPr="00305E43" w14:paraId="0D7401C1" w14:textId="77777777" w:rsidTr="00363050">
        <w:tc>
          <w:tcPr>
            <w:tcW w:w="4361" w:type="dxa"/>
            <w:shd w:val="clear" w:color="auto" w:fill="auto"/>
          </w:tcPr>
          <w:p w14:paraId="5A3E6A70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rgan-dose: Lung (</w:t>
            </w:r>
            <w:proofErr w:type="spellStart"/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an</w:t>
            </w:r>
            <w:proofErr w:type="spellEnd"/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Gy)</w:t>
            </w:r>
          </w:p>
        </w:tc>
        <w:tc>
          <w:tcPr>
            <w:tcW w:w="1843" w:type="dxa"/>
            <w:shd w:val="clear" w:color="auto" w:fill="auto"/>
          </w:tcPr>
          <w:p w14:paraId="27863251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05E4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7 (2.7-10)</w:t>
            </w:r>
          </w:p>
        </w:tc>
        <w:tc>
          <w:tcPr>
            <w:tcW w:w="850" w:type="dxa"/>
          </w:tcPr>
          <w:p w14:paraId="624508EB" w14:textId="77777777" w:rsidR="003524DE" w:rsidRPr="00305E43" w:rsidRDefault="003524DE" w:rsidP="003524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</w:tbl>
    <w:p w14:paraId="36740F8C" w14:textId="77777777" w:rsidR="003524DE" w:rsidRPr="00305E43" w:rsidRDefault="003524DE" w:rsidP="003524D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1BA100C6" w14:textId="11F91EDC" w:rsidR="003524DE" w:rsidRDefault="003524DE" w:rsidP="003524D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05E4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Data are n (%) or median (25th–75th percentile). </w:t>
      </w:r>
    </w:p>
    <w:p w14:paraId="06EDD022" w14:textId="43DFC42E" w:rsidR="00305E43" w:rsidRPr="00424FFC" w:rsidRDefault="000A00B7" w:rsidP="00424FF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RP: n=7; Creatinine, GFR, Leucocytes: n=8</w:t>
      </w:r>
      <w:r w:rsidR="00DA627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C564A11" w14:textId="66E0A097" w:rsidR="00305E43" w:rsidRPr="00305E43" w:rsidRDefault="00305E43" w:rsidP="00305E43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05E4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 xml:space="preserve">Supplementary Table 2: Linear regression analysis of FAP concentrations in </w:t>
      </w:r>
      <w:r w:rsidR="007D15B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ancer </w:t>
      </w:r>
      <w:r w:rsidRPr="00305E4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atients undergoing chest radiation</w:t>
      </w:r>
    </w:p>
    <w:p w14:paraId="45646456" w14:textId="77777777" w:rsidR="00305E43" w:rsidRPr="00305E43" w:rsidRDefault="00305E43" w:rsidP="00305E4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1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7"/>
        <w:gridCol w:w="636"/>
        <w:gridCol w:w="804"/>
        <w:gridCol w:w="146"/>
        <w:gridCol w:w="924"/>
        <w:gridCol w:w="850"/>
        <w:gridCol w:w="160"/>
        <w:gridCol w:w="833"/>
        <w:gridCol w:w="850"/>
      </w:tblGrid>
      <w:tr w:rsidR="00305E43" w:rsidRPr="00305E43" w14:paraId="6D52F31C" w14:textId="77777777" w:rsidTr="00874506">
        <w:trPr>
          <w:trHeight w:val="300"/>
        </w:trPr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A2251" w14:textId="77777777" w:rsidR="00305E43" w:rsidRPr="00305E43" w:rsidRDefault="00305E43" w:rsidP="008745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3468D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FAP</w:t>
            </w:r>
          </w:p>
          <w:p w14:paraId="61A69A37" w14:textId="44AC1494" w:rsidR="00305E43" w:rsidRPr="00305E43" w:rsidRDefault="007D15B0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707B9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01296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FAP</w:t>
            </w:r>
          </w:p>
          <w:p w14:paraId="7A85B7D1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proofErr w:type="spellEnd"/>
            <w:r w:rsidRPr="00305E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radiation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9B705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F42CF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FAP</w:t>
            </w:r>
          </w:p>
        </w:tc>
      </w:tr>
      <w:tr w:rsidR="00305E43" w:rsidRPr="00305E43" w14:paraId="2D71398E" w14:textId="77777777" w:rsidTr="00874506">
        <w:trPr>
          <w:trHeight w:val="300"/>
        </w:trPr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7960" w14:textId="77777777" w:rsidR="00305E43" w:rsidRPr="00305E43" w:rsidRDefault="00305E43" w:rsidP="008745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299F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991E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2045E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5659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8A20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68F6B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D2A4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B518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05E43" w:rsidRPr="00305E43" w14:paraId="5EF2D279" w14:textId="77777777" w:rsidTr="00874506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BC46" w14:textId="65B31FE1" w:rsidR="00305E43" w:rsidRPr="00305E43" w:rsidRDefault="00305E43" w:rsidP="008745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 xml:space="preserve">Radiation </w:t>
            </w:r>
            <w:proofErr w:type="spellStart"/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proofErr w:type="spellEnd"/>
            <w:r w:rsidR="00302C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02CE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="00302C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B267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05B0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9241CD5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06CB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9DD8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D2C4A4D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35DB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C9C7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305E43" w:rsidRPr="00305E43" w14:paraId="4AC2EF97" w14:textId="77777777" w:rsidTr="00874506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5D7A" w14:textId="77777777" w:rsidR="00305E43" w:rsidRPr="00305E43" w:rsidRDefault="00305E43" w:rsidP="008745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 xml:space="preserve">Radiation dose, </w:t>
            </w:r>
            <w:proofErr w:type="spellStart"/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cumulative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CBEB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AB7F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491F8A9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36D9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F94D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5C1C9FB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4ED6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71D7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305E43" w:rsidRPr="00305E43" w14:paraId="637C4D47" w14:textId="77777777" w:rsidTr="00874506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4D52" w14:textId="77777777" w:rsidR="00305E43" w:rsidRPr="00305E43" w:rsidRDefault="00305E43" w:rsidP="008745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 xml:space="preserve">Radiation dose, </w:t>
            </w:r>
            <w:proofErr w:type="spellStart"/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2373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B264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D558856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1533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03B9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3E97A8A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F207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AD9D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05E43" w:rsidRPr="00305E43" w14:paraId="3B79B44E" w14:textId="77777777" w:rsidTr="00874506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968D" w14:textId="77777777" w:rsidR="00305E43" w:rsidRPr="00305E43" w:rsidRDefault="00305E43" w:rsidP="008745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proofErr w:type="spellStart"/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7F6E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817D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4C29325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BA26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171F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9D8FFDE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A7F0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762F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305E43" w:rsidRPr="00305E43" w14:paraId="75804EC4" w14:textId="77777777" w:rsidTr="00874506">
        <w:trPr>
          <w:trHeight w:val="300"/>
        </w:trPr>
        <w:tc>
          <w:tcPr>
            <w:tcW w:w="2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D5E6" w14:textId="77777777" w:rsidR="00305E43" w:rsidRPr="00305E43" w:rsidRDefault="00305E43" w:rsidP="008745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Organ-dose: Heart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AFEB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C2A2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14:paraId="61E488DB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28C1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3CDE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136EF8CD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9662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F323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305E43" w:rsidRPr="00305E43" w14:paraId="37F33D47" w14:textId="77777777" w:rsidTr="00874506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AB93A" w14:textId="77777777" w:rsidR="00305E43" w:rsidRPr="00305E43" w:rsidRDefault="00305E43" w:rsidP="008745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Organ-dose: Lung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0C201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F9BB1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4D4E7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888A6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EFCE7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91763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31957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FF97E" w14:textId="77777777" w:rsidR="00305E43" w:rsidRPr="00305E43" w:rsidRDefault="00305E43" w:rsidP="008745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E4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</w:tbl>
    <w:p w14:paraId="098292DB" w14:textId="77777777" w:rsidR="00305E43" w:rsidRPr="00305E43" w:rsidRDefault="00305E43" w:rsidP="00305E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4888AA" w14:textId="40CAC6BA" w:rsidR="00305E43" w:rsidRPr="00305E43" w:rsidRDefault="00305E43" w:rsidP="00305E4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5E43">
        <w:rPr>
          <w:rFonts w:ascii="Times New Roman" w:hAnsi="Times New Roman" w:cs="Times New Roman"/>
          <w:sz w:val="24"/>
          <w:szCs w:val="24"/>
          <w:lang w:val="en-US"/>
        </w:rPr>
        <w:t xml:space="preserve">FAP </w:t>
      </w:r>
      <w:r w:rsidR="00EF451E">
        <w:rPr>
          <w:rFonts w:ascii="Times New Roman" w:hAnsi="Times New Roman" w:cs="Times New Roman"/>
          <w:sz w:val="24"/>
          <w:szCs w:val="24"/>
          <w:lang w:val="en-US"/>
        </w:rPr>
        <w:t>baseline</w:t>
      </w:r>
      <w:r w:rsidRPr="00305E43">
        <w:rPr>
          <w:rFonts w:ascii="Times New Roman" w:hAnsi="Times New Roman" w:cs="Times New Roman"/>
          <w:sz w:val="24"/>
          <w:szCs w:val="24"/>
          <w:lang w:val="en-US"/>
        </w:rPr>
        <w:t xml:space="preserve">: n = 18; FAP post radiation, </w:t>
      </w:r>
      <w:r w:rsidRPr="00305E43">
        <w:rPr>
          <w:rFonts w:ascii="Times New Roman" w:hAnsi="Times New Roman" w:cs="Times New Roman"/>
          <w:sz w:val="24"/>
          <w:szCs w:val="24"/>
        </w:rPr>
        <w:sym w:font="Symbol" w:char="F044"/>
      </w:r>
      <w:r w:rsidRPr="00305E43">
        <w:rPr>
          <w:rFonts w:ascii="Times New Roman" w:hAnsi="Times New Roman" w:cs="Times New Roman"/>
          <w:sz w:val="24"/>
          <w:szCs w:val="24"/>
          <w:lang w:val="en-US"/>
        </w:rPr>
        <w:t>FAP: n=16</w:t>
      </w:r>
    </w:p>
    <w:p w14:paraId="06AFC8F0" w14:textId="77777777" w:rsidR="00305E43" w:rsidRDefault="00305E4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0374E1" w14:textId="47A7B221" w:rsidR="00961F54" w:rsidRDefault="00961F5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6555B1A" w14:textId="74B1F423" w:rsidR="00961F54" w:rsidRPr="00305E43" w:rsidRDefault="00961F54" w:rsidP="00961F54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05E4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</w:t>
      </w:r>
      <w:r w:rsidRPr="00305E4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orrelation analysis </w:t>
      </w:r>
      <w:r w:rsidRPr="00305E4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of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AP</w:t>
      </w:r>
      <w:r w:rsidR="00FD663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 </w:t>
      </w:r>
      <w:r w:rsidR="002812F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blood </w:t>
      </w:r>
      <w:r w:rsidR="00FD663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markers of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idney function and inflammat</w:t>
      </w:r>
      <w:r w:rsidR="00D81D7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on</w:t>
      </w:r>
      <w:r w:rsidR="00AB106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t baseline</w:t>
      </w:r>
    </w:p>
    <w:p w14:paraId="4394FE2A" w14:textId="77777777" w:rsidR="00961F54" w:rsidRPr="00305E43" w:rsidRDefault="00961F54" w:rsidP="00961F5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"/>
        <w:gridCol w:w="744"/>
        <w:gridCol w:w="789"/>
        <w:gridCol w:w="981"/>
        <w:gridCol w:w="1140"/>
        <w:gridCol w:w="833"/>
        <w:gridCol w:w="820"/>
        <w:gridCol w:w="680"/>
        <w:gridCol w:w="680"/>
        <w:gridCol w:w="1140"/>
        <w:gridCol w:w="680"/>
        <w:gridCol w:w="820"/>
      </w:tblGrid>
      <w:tr w:rsidR="006319A1" w:rsidRPr="002E7051" w14:paraId="1DD9F584" w14:textId="77777777" w:rsidTr="0042063B">
        <w:trPr>
          <w:gridBefore w:val="1"/>
          <w:wBefore w:w="70" w:type="dxa"/>
          <w:trHeight w:val="300"/>
        </w:trPr>
        <w:tc>
          <w:tcPr>
            <w:tcW w:w="68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54F30" w14:textId="77777777" w:rsidR="006319A1" w:rsidRPr="00AB106D" w:rsidRDefault="006319A1" w:rsidP="000D529C"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6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B929C0" w14:textId="12718211" w:rsidR="006319A1" w:rsidRPr="002E7051" w:rsidRDefault="006319A1" w:rsidP="000D52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7051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  <w:proofErr w:type="spellEnd"/>
            <w:r w:rsidRPr="002E70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7051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r w:rsidR="002E7051" w:rsidRPr="002E7051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r w:rsidRPr="002E7051">
              <w:rPr>
                <w:rFonts w:ascii="Times New Roman" w:hAnsi="Times New Roman" w:cs="Times New Roman"/>
                <w:sz w:val="24"/>
                <w:szCs w:val="24"/>
              </w:rPr>
              <w:t>cient</w:t>
            </w:r>
            <w:r w:rsidR="002E7051" w:rsidRPr="002E705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967" w:type="dxa"/>
            <w:gridSpan w:val="5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18E5EDD" w14:textId="358BD0EC" w:rsidR="006319A1" w:rsidRPr="002E7051" w:rsidRDefault="006319A1" w:rsidP="000D52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051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2E7051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  <w:proofErr w:type="spellEnd"/>
          </w:p>
        </w:tc>
      </w:tr>
      <w:tr w:rsidR="00FF46AE" w:rsidRPr="002E7051" w14:paraId="311C424B" w14:textId="147141CA" w:rsidTr="0042063B">
        <w:trPr>
          <w:trHeight w:val="300"/>
        </w:trPr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0CA85" w14:textId="3003559A" w:rsidR="00A94044" w:rsidRPr="002E7051" w:rsidRDefault="00A94044" w:rsidP="00A94044">
            <w:pPr>
              <w:tabs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2404" w14:textId="50461323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FAP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205CCE" w14:textId="2B58F4B1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433E" w14:textId="486CF7D4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9DD4" w14:textId="1A751720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GFR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F50B4F8" w14:textId="65C0045C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Leuco-cytes</w:t>
            </w:r>
            <w:proofErr w:type="spellEnd"/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25A2B67" w14:textId="2E975047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FAP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3FBE39" w14:textId="7DEF6F5C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716634" w14:textId="659005C5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8F62DF" w14:textId="613A3F64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GFR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F58F1D" w14:textId="129EBD97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Leuco-cytes</w:t>
            </w:r>
            <w:proofErr w:type="spellEnd"/>
          </w:p>
        </w:tc>
      </w:tr>
      <w:tr w:rsidR="00FF46AE" w:rsidRPr="002E7051" w14:paraId="11CEC4B0" w14:textId="0280363D" w:rsidTr="0042063B">
        <w:trPr>
          <w:trHeight w:val="300"/>
        </w:trPr>
        <w:tc>
          <w:tcPr>
            <w:tcW w:w="7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C6DE6" w14:textId="215BFD62" w:rsidR="00A94044" w:rsidRPr="002E7051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051">
              <w:rPr>
                <w:rFonts w:ascii="Times New Roman" w:hAnsi="Times New Roman" w:cs="Times New Roman"/>
                <w:sz w:val="24"/>
                <w:szCs w:val="24"/>
              </w:rPr>
              <w:t>FAP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DDE2" w14:textId="38C41E39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CEBF6" w14:textId="61519570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136F" w14:textId="2B19A282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765B5" w14:textId="5FD98261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05CF89" w14:textId="5A367145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0A9323" w14:textId="77777777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B8494" w14:textId="3D73EA94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9D399" w14:textId="10B57320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A314B" w14:textId="6CA3CE18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D6874" w14:textId="53B6AE46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FF46AE" w:rsidRPr="002E7051" w14:paraId="7373C812" w14:textId="168CD6A7" w:rsidTr="0042063B">
        <w:trPr>
          <w:trHeight w:val="300"/>
        </w:trPr>
        <w:tc>
          <w:tcPr>
            <w:tcW w:w="7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E3062" w14:textId="67D35218" w:rsidR="00A94044" w:rsidRPr="002E7051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051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DDA5" w14:textId="571AE250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DC5B3" w14:textId="77777777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65E29" w14:textId="7D450737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72795" w14:textId="253CEC4D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264D0D" w14:textId="596A0729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E041A7" w:rsidRPr="00FF46A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80A6F6" w14:textId="79080DA0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1F15B" w14:textId="77777777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4D633" w14:textId="22137DE1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56D10" w14:textId="4B4C7B65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38B18" w14:textId="780DA0E0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</w:tr>
      <w:tr w:rsidR="00FF46AE" w:rsidRPr="002E7051" w14:paraId="63CF4154" w14:textId="6CCBD86B" w:rsidTr="0042063B">
        <w:trPr>
          <w:trHeight w:val="300"/>
        </w:trPr>
        <w:tc>
          <w:tcPr>
            <w:tcW w:w="7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B34C1" w14:textId="1820E441" w:rsidR="00A94044" w:rsidRPr="002E7051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7051">
              <w:rPr>
                <w:rFonts w:ascii="Times New Roman" w:hAnsi="Times New Roman" w:cs="Times New Roman"/>
                <w:sz w:val="24"/>
                <w:szCs w:val="24"/>
              </w:rPr>
              <w:t>Crea</w:t>
            </w:r>
            <w:proofErr w:type="spellEnd"/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39726" w14:textId="14AE8061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A47C5" w14:textId="0F3E3841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4EE7" w14:textId="7651D413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F9602" w14:textId="7471BD12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E041A7" w:rsidRPr="00FF46A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AABD5E" w14:textId="2B0B91C6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C8B7E7" w14:textId="4A075495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3F12F" w14:textId="6255A0D2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870DD" w14:textId="77777777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96949" w14:textId="5A842FBA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A6802" w14:textId="41EA3B00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</w:tr>
      <w:tr w:rsidR="00FF46AE" w:rsidRPr="002E7051" w14:paraId="1B249226" w14:textId="52B502F2" w:rsidTr="0042063B">
        <w:trPr>
          <w:trHeight w:val="300"/>
        </w:trPr>
        <w:tc>
          <w:tcPr>
            <w:tcW w:w="7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8FC04" w14:textId="1C5DFDF4" w:rsidR="00A94044" w:rsidRPr="002E7051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051">
              <w:rPr>
                <w:rFonts w:ascii="Times New Roman" w:hAnsi="Times New Roman" w:cs="Times New Roman"/>
                <w:sz w:val="24"/>
                <w:szCs w:val="24"/>
              </w:rPr>
              <w:t>GFR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8E357" w14:textId="0B1AAB0E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68228" w14:textId="2149EA58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C149F" w14:textId="1AF2DF2F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E041A7" w:rsidRPr="00FF46A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D44E" w14:textId="45AAB5D7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50852F" w14:textId="3BFDA00B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CBF522" w14:textId="50F21660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7E254" w14:textId="351D63ED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2AD92" w14:textId="686A7E85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88C18" w14:textId="77777777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EDF2D" w14:textId="71AD166C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FF46AE" w:rsidRPr="002E7051" w14:paraId="4D19FBDF" w14:textId="58046BFB" w:rsidTr="0042063B">
        <w:trPr>
          <w:trHeight w:val="300"/>
        </w:trPr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50A88D" w14:textId="1503880B" w:rsidR="00A94044" w:rsidRPr="002E7051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7051">
              <w:rPr>
                <w:rFonts w:ascii="Times New Roman" w:hAnsi="Times New Roman" w:cs="Times New Roman"/>
                <w:sz w:val="24"/>
                <w:szCs w:val="24"/>
              </w:rPr>
              <w:t>Leuco-cytes</w:t>
            </w:r>
            <w:proofErr w:type="spellEnd"/>
          </w:p>
        </w:tc>
        <w:tc>
          <w:tcPr>
            <w:tcW w:w="78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F32B7" w14:textId="3D297B32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297C50" w14:textId="5EAB3C83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E041A7" w:rsidRPr="00FF46A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2B6D8" w14:textId="4CCA4E8B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D55A2" w14:textId="52180090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4B078A" w14:textId="77777777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23C5EF" w14:textId="4278408B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6D46AD" w14:textId="2DC8AB6F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3D476A" w14:textId="7FA5D277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75195B" w14:textId="5C2AB712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4ED2" w:rsidRPr="00FF4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46AE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AF6396" w14:textId="77777777" w:rsidR="00A94044" w:rsidRPr="00FF46AE" w:rsidRDefault="00A94044" w:rsidP="00A940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E08621" w14:textId="77777777" w:rsidR="00961F54" w:rsidRDefault="00961F54" w:rsidP="00961F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86A44F" w14:textId="159EF55D" w:rsidR="00961F54" w:rsidRPr="00305E43" w:rsidRDefault="00AB106D" w:rsidP="00961F5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AP, Creatinine, GFR, Leucocyte</w:t>
      </w:r>
      <w:r w:rsidR="00C447EA">
        <w:rPr>
          <w:rFonts w:ascii="Times New Roman" w:hAnsi="Times New Roman" w:cs="Times New Roman"/>
          <w:sz w:val="24"/>
          <w:szCs w:val="24"/>
          <w:lang w:val="en-US"/>
        </w:rPr>
        <w:t>s:</w:t>
      </w:r>
      <w:r w:rsidR="00961F54" w:rsidRPr="00305E43">
        <w:rPr>
          <w:rFonts w:ascii="Times New Roman" w:hAnsi="Times New Roman" w:cs="Times New Roman"/>
          <w:sz w:val="24"/>
          <w:szCs w:val="24"/>
          <w:lang w:val="en-US"/>
        </w:rPr>
        <w:t xml:space="preserve"> n = 8; </w:t>
      </w:r>
      <w:r>
        <w:rPr>
          <w:rFonts w:ascii="Times New Roman" w:hAnsi="Times New Roman" w:cs="Times New Roman"/>
          <w:sz w:val="24"/>
          <w:szCs w:val="24"/>
          <w:lang w:val="en-US"/>
        </w:rPr>
        <w:t>CRP</w:t>
      </w:r>
      <w:r w:rsidR="00C447EA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=7</w:t>
      </w:r>
      <w:r w:rsidR="00BD730D">
        <w:rPr>
          <w:rFonts w:ascii="Times New Roman" w:hAnsi="Times New Roman" w:cs="Times New Roman"/>
          <w:sz w:val="24"/>
          <w:szCs w:val="24"/>
          <w:lang w:val="en-US"/>
        </w:rPr>
        <w:t xml:space="preserve">. Significant correlation coefficients are marked </w:t>
      </w:r>
      <w:r w:rsidR="004F6C8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D730D">
        <w:rPr>
          <w:rFonts w:ascii="Times New Roman" w:hAnsi="Times New Roman" w:cs="Times New Roman"/>
          <w:sz w:val="24"/>
          <w:szCs w:val="24"/>
          <w:lang w:val="en-US"/>
        </w:rPr>
        <w:t>asterisk</w:t>
      </w:r>
      <w:r w:rsidR="004F6C8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79E6B60" w14:textId="77777777" w:rsidR="00BF0C43" w:rsidRDefault="00BF0C4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FC179D" w14:textId="77777777" w:rsidR="00BF0C43" w:rsidRDefault="00BF0C4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7C3C59" w14:textId="438A3ABC" w:rsidR="00715B97" w:rsidRDefault="00BF0C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5B9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46B60C6" w14:textId="03DA91B4" w:rsidR="00715B97" w:rsidRPr="00305E43" w:rsidRDefault="00715B97" w:rsidP="00715B97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05E4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igur</w:t>
      </w:r>
      <w:r w:rsidR="003C38D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1</w:t>
      </w:r>
      <w:r w:rsidRPr="00305E4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:</w:t>
      </w:r>
    </w:p>
    <w:p w14:paraId="6DC90795" w14:textId="4814AC02" w:rsidR="00C451AF" w:rsidRDefault="00862586" w:rsidP="00715B97">
      <w:pPr>
        <w:spacing w:line="360" w:lineRule="auto"/>
      </w:pPr>
      <w:r w:rsidRPr="00862586">
        <w:rPr>
          <w:noProof/>
        </w:rPr>
        <w:drawing>
          <wp:inline distT="0" distB="0" distL="0" distR="0" wp14:anchorId="452E9D08" wp14:editId="1D19AB9B">
            <wp:extent cx="5760720" cy="6099810"/>
            <wp:effectExtent l="0" t="0" r="0" b="0"/>
            <wp:docPr id="825005953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9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277BE" w14:textId="77777777" w:rsidR="00C451AF" w:rsidRDefault="00C451AF" w:rsidP="00715B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8EA83F" w14:textId="78C2E704" w:rsidR="003C38D6" w:rsidRDefault="003C38D6" w:rsidP="00715B9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1: </w:t>
      </w:r>
      <w:r w:rsidRPr="003C38D6">
        <w:rPr>
          <w:rFonts w:ascii="Times New Roman" w:hAnsi="Times New Roman" w:cs="Times New Roman"/>
          <w:sz w:val="24"/>
          <w:szCs w:val="24"/>
          <w:lang w:val="en-US"/>
        </w:rPr>
        <w:t>Blood markers of kidney function and inflammation at baseline and after radiation therap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94022FB" w14:textId="433F8687" w:rsidR="00780960" w:rsidRDefault="003C38D6" w:rsidP="00715B9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rial measurements in p</w:t>
      </w:r>
      <w:r w:rsidRPr="003C38D6">
        <w:rPr>
          <w:rFonts w:ascii="Times New Roman" w:hAnsi="Times New Roman" w:cs="Times New Roman"/>
          <w:sz w:val="24"/>
          <w:szCs w:val="24"/>
          <w:lang w:val="en-US"/>
        </w:rPr>
        <w:t xml:space="preserve">atients </w:t>
      </w:r>
      <w:r>
        <w:rPr>
          <w:rFonts w:ascii="Times New Roman" w:hAnsi="Times New Roman" w:cs="Times New Roman"/>
          <w:sz w:val="24"/>
          <w:szCs w:val="24"/>
          <w:lang w:val="en-US"/>
        </w:rPr>
        <w:t>und</w:t>
      </w:r>
      <w:r w:rsidR="00780960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rgoing radiation therapy</w:t>
      </w:r>
      <w:r w:rsidR="00325195">
        <w:rPr>
          <w:rFonts w:ascii="Times New Roman" w:hAnsi="Times New Roman" w:cs="Times New Roman"/>
          <w:sz w:val="24"/>
          <w:szCs w:val="24"/>
          <w:lang w:val="en-US"/>
        </w:rPr>
        <w:t xml:space="preserve"> revealed no change of C-reactive protein (CRP), Leucocyte count, Creatinine </w:t>
      </w:r>
      <w:r w:rsidR="005F4D2E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325195">
        <w:rPr>
          <w:rFonts w:ascii="Times New Roman" w:hAnsi="Times New Roman" w:cs="Times New Roman"/>
          <w:sz w:val="24"/>
          <w:szCs w:val="24"/>
          <w:lang w:val="en-US"/>
        </w:rPr>
        <w:t xml:space="preserve"> glomerular filtration rate (GFR) between baseline and </w:t>
      </w:r>
      <w:r w:rsidR="00C451AF">
        <w:rPr>
          <w:rFonts w:ascii="Times New Roman" w:hAnsi="Times New Roman" w:cs="Times New Roman"/>
          <w:sz w:val="24"/>
          <w:szCs w:val="24"/>
          <w:lang w:val="en-US"/>
        </w:rPr>
        <w:t xml:space="preserve">post </w:t>
      </w:r>
      <w:r w:rsidR="00325195">
        <w:rPr>
          <w:rFonts w:ascii="Times New Roman" w:hAnsi="Times New Roman" w:cs="Times New Roman"/>
          <w:sz w:val="24"/>
          <w:szCs w:val="24"/>
          <w:lang w:val="en-US"/>
        </w:rPr>
        <w:t>radiation therap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451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25C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B0641">
        <w:rPr>
          <w:rFonts w:ascii="Times New Roman" w:hAnsi="Times New Roman" w:cs="Times New Roman"/>
          <w:sz w:val="24"/>
          <w:szCs w:val="24"/>
          <w:lang w:val="en-US"/>
        </w:rPr>
        <w:t>ne patient</w:t>
      </w:r>
      <w:r w:rsidR="00E87E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25C7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E87E75">
        <w:rPr>
          <w:rFonts w:ascii="Times New Roman" w:hAnsi="Times New Roman" w:cs="Times New Roman"/>
          <w:sz w:val="24"/>
          <w:szCs w:val="24"/>
          <w:lang w:val="en-US"/>
        </w:rPr>
        <w:t>NSCLC</w:t>
      </w:r>
      <w:r w:rsidR="006325C7">
        <w:rPr>
          <w:rFonts w:ascii="Times New Roman" w:hAnsi="Times New Roman" w:cs="Times New Roman"/>
          <w:sz w:val="24"/>
          <w:szCs w:val="24"/>
          <w:lang w:val="en-US"/>
        </w:rPr>
        <w:t xml:space="preserve"> presented with </w:t>
      </w:r>
      <w:r w:rsidR="002B0641">
        <w:rPr>
          <w:rFonts w:ascii="Times New Roman" w:hAnsi="Times New Roman" w:cs="Times New Roman"/>
          <w:sz w:val="24"/>
          <w:szCs w:val="24"/>
          <w:lang w:val="en-US"/>
        </w:rPr>
        <w:t xml:space="preserve">elevated CRP and leucocyte levels </w:t>
      </w:r>
      <w:r w:rsidR="008B74AB">
        <w:rPr>
          <w:rFonts w:ascii="Times New Roman" w:hAnsi="Times New Roman" w:cs="Times New Roman"/>
          <w:sz w:val="24"/>
          <w:szCs w:val="24"/>
          <w:lang w:val="en-US"/>
        </w:rPr>
        <w:t xml:space="preserve">at baseline and post radiation therapy </w:t>
      </w:r>
      <w:r w:rsidR="00862586">
        <w:rPr>
          <w:rFonts w:ascii="Times New Roman" w:hAnsi="Times New Roman" w:cs="Times New Roman"/>
          <w:sz w:val="24"/>
          <w:szCs w:val="24"/>
          <w:lang w:val="en-US"/>
        </w:rPr>
        <w:t>(asterisk)</w:t>
      </w:r>
      <w:r w:rsidR="002B064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87E75">
        <w:rPr>
          <w:rFonts w:ascii="Times New Roman" w:hAnsi="Times New Roman" w:cs="Times New Roman"/>
          <w:sz w:val="24"/>
          <w:szCs w:val="24"/>
          <w:lang w:val="en-US"/>
        </w:rPr>
        <w:t xml:space="preserve">This patient had low FAP levels (58ng/ml at baseline). </w:t>
      </w:r>
    </w:p>
    <w:p w14:paraId="1039EA64" w14:textId="1B2761CA" w:rsidR="003C38D6" w:rsidRDefault="00872C5C" w:rsidP="003C38D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Black circles: C</w:t>
      </w:r>
      <w:r w:rsidR="00780960">
        <w:rPr>
          <w:rFonts w:ascii="Times New Roman" w:hAnsi="Times New Roman" w:cs="Times New Roman"/>
          <w:sz w:val="24"/>
          <w:szCs w:val="24"/>
          <w:lang w:val="en-US"/>
        </w:rPr>
        <w:t>oncomitant chemotherapy</w:t>
      </w:r>
      <w:r>
        <w:rPr>
          <w:rFonts w:ascii="Times New Roman" w:hAnsi="Times New Roman" w:cs="Times New Roman"/>
          <w:sz w:val="24"/>
          <w:szCs w:val="24"/>
          <w:lang w:val="en-US"/>
        </w:rPr>
        <w:t>; w</w:t>
      </w:r>
      <w:r w:rsidR="00780960">
        <w:rPr>
          <w:rFonts w:ascii="Times New Roman" w:hAnsi="Times New Roman" w:cs="Times New Roman"/>
          <w:sz w:val="24"/>
          <w:szCs w:val="24"/>
          <w:lang w:val="en-US"/>
        </w:rPr>
        <w:t>hite squares: no chemotherap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C38D6">
        <w:rPr>
          <w:rFonts w:ascii="Times New Roman" w:hAnsi="Times New Roman" w:cs="Times New Roman"/>
          <w:sz w:val="24"/>
          <w:szCs w:val="24"/>
          <w:lang w:val="en-US"/>
        </w:rPr>
        <w:t>CRP</w:t>
      </w:r>
      <w:r w:rsidR="00EF020E">
        <w:rPr>
          <w:rFonts w:ascii="Times New Roman" w:hAnsi="Times New Roman" w:cs="Times New Roman"/>
          <w:sz w:val="24"/>
          <w:szCs w:val="24"/>
          <w:lang w:val="en-US"/>
        </w:rPr>
        <w:t xml:space="preserve">, n=6; </w:t>
      </w:r>
      <w:r w:rsidR="003C38D6">
        <w:rPr>
          <w:rFonts w:ascii="Times New Roman" w:hAnsi="Times New Roman" w:cs="Times New Roman"/>
          <w:sz w:val="24"/>
          <w:szCs w:val="24"/>
          <w:lang w:val="en-US"/>
        </w:rPr>
        <w:t>Leucocytes, Creatinine, GFR</w:t>
      </w:r>
      <w:r w:rsidR="00EF020E">
        <w:rPr>
          <w:rFonts w:ascii="Times New Roman" w:hAnsi="Times New Roman" w:cs="Times New Roman"/>
          <w:sz w:val="24"/>
          <w:szCs w:val="24"/>
          <w:lang w:val="en-US"/>
        </w:rPr>
        <w:t>, n=7.</w:t>
      </w:r>
    </w:p>
    <w:p w14:paraId="13EF0A50" w14:textId="77777777" w:rsidR="00715B97" w:rsidRPr="00305E43" w:rsidRDefault="00715B9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15B97" w:rsidRPr="00305E43" w:rsidSect="003C77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319"/>
    <w:rsid w:val="000117E0"/>
    <w:rsid w:val="0004550A"/>
    <w:rsid w:val="000A00B7"/>
    <w:rsid w:val="001A6F3D"/>
    <w:rsid w:val="001F1F70"/>
    <w:rsid w:val="0020576D"/>
    <w:rsid w:val="002812F6"/>
    <w:rsid w:val="002B0641"/>
    <w:rsid w:val="002E7051"/>
    <w:rsid w:val="00302CE7"/>
    <w:rsid w:val="00305E43"/>
    <w:rsid w:val="00325195"/>
    <w:rsid w:val="003524DE"/>
    <w:rsid w:val="00363C91"/>
    <w:rsid w:val="003B0D95"/>
    <w:rsid w:val="003C38D6"/>
    <w:rsid w:val="003C7740"/>
    <w:rsid w:val="0042063B"/>
    <w:rsid w:val="00424FFC"/>
    <w:rsid w:val="00442EC6"/>
    <w:rsid w:val="004C492E"/>
    <w:rsid w:val="004F6C83"/>
    <w:rsid w:val="004F79DD"/>
    <w:rsid w:val="00597280"/>
    <w:rsid w:val="005D1607"/>
    <w:rsid w:val="005D6244"/>
    <w:rsid w:val="005F4D2E"/>
    <w:rsid w:val="006319A1"/>
    <w:rsid w:val="006325C7"/>
    <w:rsid w:val="006651F5"/>
    <w:rsid w:val="00672669"/>
    <w:rsid w:val="006A5B1A"/>
    <w:rsid w:val="006B1D76"/>
    <w:rsid w:val="00715B97"/>
    <w:rsid w:val="007510AB"/>
    <w:rsid w:val="00774ED2"/>
    <w:rsid w:val="00780960"/>
    <w:rsid w:val="007D15B0"/>
    <w:rsid w:val="007F7A16"/>
    <w:rsid w:val="00810133"/>
    <w:rsid w:val="008605B0"/>
    <w:rsid w:val="00862586"/>
    <w:rsid w:val="00872C5C"/>
    <w:rsid w:val="008B74AB"/>
    <w:rsid w:val="00900175"/>
    <w:rsid w:val="009579E7"/>
    <w:rsid w:val="00961F54"/>
    <w:rsid w:val="009C3C31"/>
    <w:rsid w:val="00A52872"/>
    <w:rsid w:val="00A94044"/>
    <w:rsid w:val="00AA362C"/>
    <w:rsid w:val="00AA6319"/>
    <w:rsid w:val="00AB106D"/>
    <w:rsid w:val="00B0770E"/>
    <w:rsid w:val="00BC16A0"/>
    <w:rsid w:val="00BD730D"/>
    <w:rsid w:val="00BF0C43"/>
    <w:rsid w:val="00C447EA"/>
    <w:rsid w:val="00C451AF"/>
    <w:rsid w:val="00C92EC1"/>
    <w:rsid w:val="00CD5212"/>
    <w:rsid w:val="00CD6FD9"/>
    <w:rsid w:val="00D04AA0"/>
    <w:rsid w:val="00D35767"/>
    <w:rsid w:val="00D81D74"/>
    <w:rsid w:val="00DA6275"/>
    <w:rsid w:val="00E041A7"/>
    <w:rsid w:val="00E044AB"/>
    <w:rsid w:val="00E87E75"/>
    <w:rsid w:val="00EF020E"/>
    <w:rsid w:val="00EF451E"/>
    <w:rsid w:val="00F73EBA"/>
    <w:rsid w:val="00F74F8B"/>
    <w:rsid w:val="00FD6635"/>
    <w:rsid w:val="00FF4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D3A3C"/>
  <w15:docId w15:val="{27241CD7-4865-4AAA-85FC-636847A7B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19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66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1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, Tim</dc:creator>
  <cp:keywords/>
  <dc:description/>
  <cp:lastModifiedBy>Jochen Tillmanns</cp:lastModifiedBy>
  <cp:revision>67</cp:revision>
  <dcterms:created xsi:type="dcterms:W3CDTF">2024-08-23T09:45:00Z</dcterms:created>
  <dcterms:modified xsi:type="dcterms:W3CDTF">2025-02-13T19:20:00Z</dcterms:modified>
</cp:coreProperties>
</file>